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6E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F841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5A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5A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50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8E50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3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8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36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36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36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36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36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36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50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5F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5F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5F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5F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B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5F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B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B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99, 408 (Table 1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3D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B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11, 412 (Table 2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3D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B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2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3D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B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3D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3D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3D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3D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3F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3F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3F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3F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6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D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04">
              <w:rPr>
                <w:sz w:val="24"/>
                <w:szCs w:val="24"/>
              </w:rPr>
            </w:r>
            <w:r w:rsidR="00904C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D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70</w:t>
            </w:r>
          </w:p>
        </w:tc>
      </w:tr>
    </w:tbl>
    <w:p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4C04" w:rsidRDefault="00904C04" w:rsidP="00FD6E06">
      <w:pPr>
        <w:spacing w:after="0" w:line="240" w:lineRule="auto"/>
      </w:pPr>
      <w:r>
        <w:separator/>
      </w:r>
    </w:p>
  </w:endnote>
  <w:endnote w:type="continuationSeparator" w:id="0">
    <w:p w:rsidR="00904C04" w:rsidRDefault="00904C0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4C04" w:rsidRDefault="00904C04" w:rsidP="00FD6E06">
      <w:pPr>
        <w:spacing w:after="0" w:line="240" w:lineRule="auto"/>
      </w:pPr>
      <w:r>
        <w:separator/>
      </w:r>
    </w:p>
  </w:footnote>
  <w:footnote w:type="continuationSeparator" w:id="0">
    <w:p w:rsidR="00904C04" w:rsidRDefault="00904C0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1B5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03612"/>
    <w:rsid w:val="001B3B8C"/>
    <w:rsid w:val="001E4CA1"/>
    <w:rsid w:val="002253F7"/>
    <w:rsid w:val="00293D56"/>
    <w:rsid w:val="005363EC"/>
    <w:rsid w:val="005603B2"/>
    <w:rsid w:val="00664936"/>
    <w:rsid w:val="0068643A"/>
    <w:rsid w:val="00750A0E"/>
    <w:rsid w:val="007924AC"/>
    <w:rsid w:val="00813FD6"/>
    <w:rsid w:val="008E5047"/>
    <w:rsid w:val="00904C04"/>
    <w:rsid w:val="00970D83"/>
    <w:rsid w:val="009B20D2"/>
    <w:rsid w:val="00A0782F"/>
    <w:rsid w:val="00AF1D28"/>
    <w:rsid w:val="00B51BD2"/>
    <w:rsid w:val="00B567D4"/>
    <w:rsid w:val="00BB4AE3"/>
    <w:rsid w:val="00CA6DD4"/>
    <w:rsid w:val="00D25FCA"/>
    <w:rsid w:val="00D45A4C"/>
    <w:rsid w:val="00E76E71"/>
    <w:rsid w:val="00EE17D5"/>
    <w:rsid w:val="00F51B5E"/>
    <w:rsid w:val="00F84181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9F843"/>
  <w15:docId w15:val="{6593AAA3-3AAB-4FD5-9F67-36D7B6FF4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8</Words>
  <Characters>46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nathan Batty</cp:lastModifiedBy>
  <cp:revision>2</cp:revision>
  <dcterms:created xsi:type="dcterms:W3CDTF">2017-08-13T11:06:00Z</dcterms:created>
  <dcterms:modified xsi:type="dcterms:W3CDTF">2017-08-13T11:06:00Z</dcterms:modified>
</cp:coreProperties>
</file>